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2EF51" w14:textId="18809FEB" w:rsidR="00565C27" w:rsidRDefault="004F4F9F">
      <w:r>
        <w:t>Supplementary Table 2. Specifications for determining the strength of PS2/PM6</w:t>
      </w:r>
    </w:p>
    <w:tbl>
      <w:tblPr>
        <w:tblStyle w:val="a"/>
        <w:tblW w:w="1398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6120"/>
        <w:gridCol w:w="4425"/>
        <w:gridCol w:w="3435"/>
      </w:tblGrid>
      <w:tr w:rsidR="00565C27" w14:paraId="54752104" w14:textId="77777777" w:rsidTr="00DF669D">
        <w:trPr>
          <w:trHeight w:val="20"/>
          <w:tblHeader/>
        </w:trPr>
        <w:tc>
          <w:tcPr>
            <w:tcW w:w="61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3D3DC" w14:textId="77777777" w:rsidR="00565C27" w:rsidRDefault="00000000" w:rsidP="00DF6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henotypic consistency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38C2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oints per proband</w:t>
            </w:r>
          </w:p>
        </w:tc>
      </w:tr>
      <w:tr w:rsidR="00565C27" w14:paraId="3691A64D" w14:textId="77777777" w:rsidTr="00DF669D">
        <w:trPr>
          <w:trHeight w:val="20"/>
          <w:tblHeader/>
        </w:trPr>
        <w:tc>
          <w:tcPr>
            <w:tcW w:w="6120" w:type="dxa"/>
            <w:vMerge/>
            <w:tcBorders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76AA" w14:textId="77777777" w:rsidR="00565C27" w:rsidRDefault="00565C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13ED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  <w:i/>
              </w:rPr>
              <w:t>de novo</w:t>
            </w:r>
            <w:r>
              <w:rPr>
                <w:b/>
              </w:rPr>
              <w:t xml:space="preserve"> with confirmed parental relationships</w:t>
            </w:r>
          </w:p>
        </w:tc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A3F77" w14:textId="77777777" w:rsidR="00565C27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  <w:i/>
              </w:rPr>
              <w:t>de novo</w:t>
            </w:r>
            <w:r>
              <w:rPr>
                <w:b/>
              </w:rPr>
              <w:t xml:space="preserve"> with unconfirmed parental relationships</w:t>
            </w:r>
          </w:p>
        </w:tc>
      </w:tr>
      <w:tr w:rsidR="00565C27" w14:paraId="3B21433A" w14:textId="77777777" w:rsidTr="00DF669D">
        <w:trPr>
          <w:trHeight w:val="20"/>
        </w:trPr>
        <w:tc>
          <w:tcPr>
            <w:tcW w:w="61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5AB5F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Phenotype highly specific for gene </w:t>
            </w:r>
          </w:p>
        </w:tc>
        <w:tc>
          <w:tcPr>
            <w:tcW w:w="44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155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2697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</w:tr>
      <w:tr w:rsidR="00565C27" w14:paraId="0622DC16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CCFC8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henotype consistent with gene but not highly specific</w:t>
            </w: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BD89E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D846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</w:t>
            </w:r>
          </w:p>
        </w:tc>
      </w:tr>
      <w:tr w:rsidR="00565C27" w14:paraId="14B43C21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E5A1" w14:textId="2CEA04D2" w:rsidR="00565C27" w:rsidRDefault="00000000">
            <w:pPr>
              <w:widowControl w:val="0"/>
              <w:spacing w:line="240" w:lineRule="auto"/>
              <w:rPr>
                <w:vertAlign w:val="superscript"/>
              </w:rPr>
            </w:pPr>
            <w:r>
              <w:t>Phenotype consistent with gene but not highly specific and highly heterogeneity</w:t>
            </w:r>
            <w:r w:rsidR="00DF669D">
              <w:t xml:space="preserve"> </w:t>
            </w:r>
            <w:r w:rsidR="00DF669D">
              <w:rPr>
                <w:vertAlign w:val="superscript"/>
              </w:rPr>
              <w:t xml:space="preserve">a </w:t>
            </w: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F65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</w:t>
            </w: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C29F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25</w:t>
            </w:r>
          </w:p>
        </w:tc>
      </w:tr>
      <w:tr w:rsidR="00565C27" w14:paraId="6A19D101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373B6" w14:textId="77777777" w:rsidR="00565C27" w:rsidRDefault="00000000">
            <w:pPr>
              <w:widowControl w:val="0"/>
              <w:spacing w:line="240" w:lineRule="auto"/>
            </w:pPr>
            <w:r>
              <w:t xml:space="preserve">Phenotype not consistent with gene </w:t>
            </w:r>
          </w:p>
        </w:tc>
        <w:tc>
          <w:tcPr>
            <w:tcW w:w="44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F006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  <w:tc>
          <w:tcPr>
            <w:tcW w:w="3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E706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</w:t>
            </w:r>
          </w:p>
        </w:tc>
      </w:tr>
      <w:tr w:rsidR="00565C27" w14:paraId="2F8B5180" w14:textId="77777777" w:rsidTr="00DF669D">
        <w:trPr>
          <w:trHeight w:val="20"/>
        </w:trPr>
        <w:tc>
          <w:tcPr>
            <w:tcW w:w="612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40EEB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trength of PS2 or PM6</w:t>
            </w:r>
          </w:p>
        </w:tc>
        <w:tc>
          <w:tcPr>
            <w:tcW w:w="7860" w:type="dxa"/>
            <w:gridSpan w:val="2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D3B5E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he point total for all probands</w:t>
            </w:r>
          </w:p>
        </w:tc>
      </w:tr>
      <w:tr w:rsidR="00565C27" w14:paraId="7AFA5A0A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78DD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pporting</w:t>
            </w:r>
          </w:p>
        </w:tc>
        <w:tc>
          <w:tcPr>
            <w:tcW w:w="78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37633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0.5</w:t>
            </w:r>
          </w:p>
        </w:tc>
      </w:tr>
      <w:tr w:rsidR="00565C27" w14:paraId="7879A318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37D4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derate</w:t>
            </w:r>
          </w:p>
        </w:tc>
        <w:tc>
          <w:tcPr>
            <w:tcW w:w="78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A625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</w:t>
            </w:r>
          </w:p>
        </w:tc>
      </w:tr>
      <w:tr w:rsidR="00565C27" w14:paraId="20925049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BEC3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rong</w:t>
            </w:r>
          </w:p>
        </w:tc>
        <w:tc>
          <w:tcPr>
            <w:tcW w:w="78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D2005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</w:t>
            </w:r>
          </w:p>
        </w:tc>
      </w:tr>
      <w:tr w:rsidR="00565C27" w14:paraId="7F92391D" w14:textId="77777777" w:rsidTr="00DF669D">
        <w:trPr>
          <w:trHeight w:val="20"/>
        </w:trPr>
        <w:tc>
          <w:tcPr>
            <w:tcW w:w="6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ECCA6" w14:textId="4E51B73D" w:rsidR="00565C27" w:rsidRDefault="00DF66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ery Strong</w:t>
            </w:r>
          </w:p>
        </w:tc>
        <w:tc>
          <w:tcPr>
            <w:tcW w:w="786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C4C3" w14:textId="77777777" w:rsidR="00565C2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</w:t>
            </w:r>
          </w:p>
        </w:tc>
      </w:tr>
    </w:tbl>
    <w:p w14:paraId="6EFF6D19" w14:textId="18D16A6B" w:rsidR="00565C27" w:rsidRDefault="00DF669D" w:rsidP="001215EB">
      <w:r>
        <w:rPr>
          <w:vertAlign w:val="superscript"/>
        </w:rPr>
        <w:t xml:space="preserve">a </w:t>
      </w:r>
      <w:r>
        <w:t>Maximum allowable value of 1 may contribute to the overall score</w:t>
      </w:r>
    </w:p>
    <w:sectPr w:rsidR="00565C27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7A0"/>
    <w:multiLevelType w:val="multilevel"/>
    <w:tmpl w:val="7E74A3C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A065A75"/>
    <w:multiLevelType w:val="multilevel"/>
    <w:tmpl w:val="255CA7B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BE41C3E"/>
    <w:multiLevelType w:val="multilevel"/>
    <w:tmpl w:val="6940435E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505050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28441195">
    <w:abstractNumId w:val="0"/>
  </w:num>
  <w:num w:numId="2" w16cid:durableId="1851722060">
    <w:abstractNumId w:val="1"/>
  </w:num>
  <w:num w:numId="3" w16cid:durableId="378279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C27"/>
    <w:rsid w:val="001215EB"/>
    <w:rsid w:val="001525DC"/>
    <w:rsid w:val="002F14BE"/>
    <w:rsid w:val="00464FF4"/>
    <w:rsid w:val="004F4F9F"/>
    <w:rsid w:val="00565C27"/>
    <w:rsid w:val="005E2E77"/>
    <w:rsid w:val="006B12F3"/>
    <w:rsid w:val="007613EB"/>
    <w:rsid w:val="00A85ABD"/>
    <w:rsid w:val="00BB239C"/>
    <w:rsid w:val="00C91EAD"/>
    <w:rsid w:val="00CC03BB"/>
    <w:rsid w:val="00D600B0"/>
    <w:rsid w:val="00DF669D"/>
    <w:rsid w:val="00EA1328"/>
    <w:rsid w:val="00F337DE"/>
    <w:rsid w:val="00F8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5C45D"/>
  <w15:docId w15:val="{8A127D2E-5E0C-584F-B1F0-EAE2C0DD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F4F9F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oya Michita, Rafael</cp:lastModifiedBy>
  <cp:revision>11</cp:revision>
  <dcterms:created xsi:type="dcterms:W3CDTF">2024-06-17T20:57:00Z</dcterms:created>
  <dcterms:modified xsi:type="dcterms:W3CDTF">2025-09-20T22:32:00Z</dcterms:modified>
</cp:coreProperties>
</file>